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B9A8C" w14:textId="77777777" w:rsidR="005A5437" w:rsidRDefault="005A5437" w:rsidP="005A5437">
      <w:pPr>
        <w:spacing w:before="0" w:after="0"/>
        <w:rPr>
          <w:sz w:val="20"/>
          <w:szCs w:val="20"/>
        </w:rPr>
      </w:pPr>
      <w:r w:rsidRPr="00AF6681">
        <w:rPr>
          <w:b/>
          <w:bCs/>
          <w:sz w:val="20"/>
          <w:szCs w:val="20"/>
        </w:rPr>
        <w:t>Supplemental Table 1</w:t>
      </w:r>
      <w:r w:rsidRPr="00AF6681">
        <w:rPr>
          <w:sz w:val="20"/>
          <w:szCs w:val="20"/>
        </w:rPr>
        <w:t xml:space="preserve">. Correlation between % </w:t>
      </w:r>
      <w:proofErr w:type="spellStart"/>
      <w:r w:rsidRPr="00AF6681">
        <w:rPr>
          <w:sz w:val="20"/>
          <w:szCs w:val="20"/>
        </w:rPr>
        <w:t>poikilocyte</w:t>
      </w:r>
      <w:proofErr w:type="spellEnd"/>
      <w:r w:rsidRPr="00AF6681">
        <w:rPr>
          <w:sz w:val="20"/>
          <w:szCs w:val="20"/>
        </w:rPr>
        <w:t xml:space="preserve"> types and laboratory variables in 95 goat kids.*</w:t>
      </w:r>
    </w:p>
    <w:p w14:paraId="09A123B4" w14:textId="77777777" w:rsidR="00FC4B6B" w:rsidRPr="00AF6681" w:rsidRDefault="00FC4B6B" w:rsidP="005A5437">
      <w:pPr>
        <w:spacing w:before="0" w:after="0"/>
        <w:rPr>
          <w:sz w:val="2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41"/>
        <w:gridCol w:w="1202"/>
        <w:gridCol w:w="1252"/>
        <w:gridCol w:w="1381"/>
        <w:gridCol w:w="1341"/>
        <w:gridCol w:w="781"/>
      </w:tblGrid>
      <w:tr w:rsidR="005A5437" w:rsidRPr="00235BC5" w14:paraId="4FE97221" w14:textId="77777777" w:rsidTr="00D47A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D4F694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0" w:type="auto"/>
          </w:tcPr>
          <w:p w14:paraId="18046036" w14:textId="77777777" w:rsidR="005A5437" w:rsidRPr="00235BC5" w:rsidRDefault="005A5437" w:rsidP="00D47A8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% Polygonal</w:t>
            </w:r>
          </w:p>
        </w:tc>
        <w:tc>
          <w:tcPr>
            <w:tcW w:w="0" w:type="auto"/>
          </w:tcPr>
          <w:p w14:paraId="7AEBC64A" w14:textId="77777777" w:rsidR="005A5437" w:rsidRPr="00235BC5" w:rsidRDefault="005A5437" w:rsidP="00D47A8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% Spiculated</w:t>
            </w:r>
          </w:p>
        </w:tc>
        <w:tc>
          <w:tcPr>
            <w:tcW w:w="0" w:type="auto"/>
          </w:tcPr>
          <w:p w14:paraId="4222FA72" w14:textId="77777777" w:rsidR="005A5437" w:rsidRPr="00235BC5" w:rsidRDefault="005A5437" w:rsidP="00D47A8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00235BC5">
              <w:rPr>
                <w:color w:val="000000" w:themeColor="text1"/>
                <w:sz w:val="18"/>
                <w:szCs w:val="18"/>
              </w:rPr>
              <w:t>Dacryocytes</w:t>
            </w:r>
            <w:proofErr w:type="spellEnd"/>
          </w:p>
        </w:tc>
        <w:tc>
          <w:tcPr>
            <w:tcW w:w="0" w:type="auto"/>
          </w:tcPr>
          <w:p w14:paraId="52EEC11A" w14:textId="77777777" w:rsidR="005A5437" w:rsidRPr="00235BC5" w:rsidRDefault="005A5437" w:rsidP="00D47A8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% Elliptocytes</w:t>
            </w:r>
          </w:p>
        </w:tc>
        <w:tc>
          <w:tcPr>
            <w:tcW w:w="0" w:type="auto"/>
            <w:shd w:val="clear" w:color="auto" w:fill="auto"/>
          </w:tcPr>
          <w:p w14:paraId="2C72EC8C" w14:textId="77777777" w:rsidR="005A5437" w:rsidRPr="00235BC5" w:rsidRDefault="005A5437" w:rsidP="00D47A8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5A5437" w:rsidRPr="00235BC5" w14:paraId="5F4A7034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CC2977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RBC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385F8D07" w14:textId="77777777" w:rsidR="005A5437" w:rsidRPr="00030A2F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.568</w:t>
            </w:r>
          </w:p>
        </w:tc>
        <w:tc>
          <w:tcPr>
            <w:tcW w:w="0" w:type="auto"/>
          </w:tcPr>
          <w:p w14:paraId="44B2145E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EC43748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4889BCE4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7205ADB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5A5437" w:rsidRPr="00235BC5" w14:paraId="3F3ADC79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BF6344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HGB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A500284" w14:textId="77777777" w:rsidR="005A5437" w:rsidRPr="00030A2F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.463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A7D617D" w14:textId="77777777" w:rsidR="005A5437" w:rsidRPr="00030A2F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.345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711C297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78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F62EDF4" w14:textId="77777777" w:rsidR="005A5437" w:rsidRPr="00030A2F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419</w:t>
            </w:r>
          </w:p>
        </w:tc>
        <w:tc>
          <w:tcPr>
            <w:tcW w:w="0" w:type="auto"/>
            <w:shd w:val="clear" w:color="auto" w:fill="auto"/>
          </w:tcPr>
          <w:p w14:paraId="614F6DF9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</w:t>
            </w:r>
            <w:r w:rsidRPr="00235BC5">
              <w:rPr>
                <w:color w:val="000000" w:themeColor="text1"/>
                <w:sz w:val="18"/>
                <w:szCs w:val="18"/>
              </w:rPr>
              <w:t>.00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5A5437" w:rsidRPr="00235BC5" w14:paraId="02999CCF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28E0D4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HCT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B45FACF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99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6B3B037" w14:textId="77777777" w:rsidR="005A5437" w:rsidRPr="00030A2F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.369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67BFFBA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29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E0E62EE" w14:textId="77777777" w:rsidR="005A5437" w:rsidRPr="00030A2F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461</w:t>
            </w:r>
          </w:p>
        </w:tc>
        <w:tc>
          <w:tcPr>
            <w:tcW w:w="0" w:type="auto"/>
            <w:shd w:val="clear" w:color="auto" w:fill="auto"/>
          </w:tcPr>
          <w:p w14:paraId="28F60E91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</w:t>
            </w:r>
            <w:r w:rsidRPr="00235BC5">
              <w:rPr>
                <w:color w:val="000000" w:themeColor="text1"/>
                <w:sz w:val="18"/>
                <w:szCs w:val="18"/>
              </w:rPr>
              <w:t>.00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5A5437" w:rsidRPr="00235BC5" w14:paraId="2CD78F97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21534A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MCV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B853086" w14:textId="77777777" w:rsidR="005A5437" w:rsidRPr="00030A2F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78</w:t>
            </w:r>
          </w:p>
        </w:tc>
        <w:tc>
          <w:tcPr>
            <w:tcW w:w="0" w:type="auto"/>
            <w:shd w:val="clear" w:color="auto" w:fill="auto"/>
          </w:tcPr>
          <w:p w14:paraId="4FA37213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4C5C243C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5E6E9C4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6A2C120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5A5437" w:rsidRPr="00235BC5" w14:paraId="50923361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AC58B6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MCH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2D43B8C" w14:textId="77777777" w:rsidR="005A5437" w:rsidRPr="00030A2F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04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62FD463F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83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97CB74E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45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3090EBB3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74</w:t>
            </w:r>
          </w:p>
        </w:tc>
        <w:tc>
          <w:tcPr>
            <w:tcW w:w="0" w:type="auto"/>
            <w:shd w:val="clear" w:color="auto" w:fill="auto"/>
          </w:tcPr>
          <w:p w14:paraId="42AF0CFE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2</w:t>
            </w:r>
          </w:p>
        </w:tc>
      </w:tr>
      <w:tr w:rsidR="005A5437" w:rsidRPr="00235BC5" w14:paraId="7FC40201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C9F88B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MCHC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65099FA" w14:textId="77777777" w:rsidR="005A5437" w:rsidRPr="00030A2F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.434</w:t>
            </w:r>
          </w:p>
        </w:tc>
        <w:tc>
          <w:tcPr>
            <w:tcW w:w="0" w:type="auto"/>
            <w:shd w:val="clear" w:color="auto" w:fill="auto"/>
          </w:tcPr>
          <w:p w14:paraId="1D2FEF7A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302E520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11CD33E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9E0CA77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&lt;.</w:t>
            </w:r>
            <w:r>
              <w:rPr>
                <w:color w:val="000000" w:themeColor="text1"/>
                <w:sz w:val="18"/>
                <w:szCs w:val="18"/>
              </w:rPr>
              <w:t>001</w:t>
            </w:r>
          </w:p>
        </w:tc>
      </w:tr>
      <w:tr w:rsidR="005A5437" w:rsidRPr="00235BC5" w14:paraId="1A619F53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8DEB35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RDW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8851A0E" w14:textId="77777777" w:rsidR="005A5437" w:rsidRPr="00030A2F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434†</w:t>
            </w:r>
          </w:p>
        </w:tc>
        <w:tc>
          <w:tcPr>
            <w:tcW w:w="0" w:type="auto"/>
            <w:shd w:val="clear" w:color="auto" w:fill="auto"/>
          </w:tcPr>
          <w:p w14:paraId="55458811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781CD1D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79A6C2AC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39†</w:t>
            </w:r>
          </w:p>
        </w:tc>
        <w:tc>
          <w:tcPr>
            <w:tcW w:w="0" w:type="auto"/>
            <w:shd w:val="clear" w:color="auto" w:fill="auto"/>
          </w:tcPr>
          <w:p w14:paraId="0D874B54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lt;.05</w:t>
            </w:r>
          </w:p>
        </w:tc>
      </w:tr>
      <w:tr w:rsidR="005A5437" w:rsidRPr="00235BC5" w14:paraId="2A761754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29E368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RETIC</w:t>
            </w:r>
          </w:p>
        </w:tc>
        <w:tc>
          <w:tcPr>
            <w:tcW w:w="0" w:type="auto"/>
            <w:shd w:val="clear" w:color="auto" w:fill="auto"/>
          </w:tcPr>
          <w:p w14:paraId="1805E5B9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54AB4FD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E0E0C07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4BF03246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8C57714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41F64B51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69BBEC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NRBC</w:t>
            </w:r>
          </w:p>
        </w:tc>
        <w:tc>
          <w:tcPr>
            <w:tcW w:w="0" w:type="auto"/>
            <w:shd w:val="clear" w:color="auto" w:fill="auto"/>
          </w:tcPr>
          <w:p w14:paraId="665B0E5F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4E4330D9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2B5C29D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1F7A2FB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4343586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1303B8CA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B44303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WBC</w:t>
            </w:r>
          </w:p>
        </w:tc>
        <w:tc>
          <w:tcPr>
            <w:tcW w:w="0" w:type="auto"/>
            <w:shd w:val="clear" w:color="auto" w:fill="auto"/>
          </w:tcPr>
          <w:p w14:paraId="3E7B82BC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23534C6D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4DA7BB2D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6C4956D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2EA5358A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1C8A9985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D4E611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Immature </w:t>
            </w:r>
            <w:proofErr w:type="spellStart"/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neut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28AD4FE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31A04AB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831D949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B696BBB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656D734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49C21DF6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303C91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Neutrophils</w:t>
            </w:r>
          </w:p>
        </w:tc>
        <w:tc>
          <w:tcPr>
            <w:tcW w:w="0" w:type="auto"/>
          </w:tcPr>
          <w:p w14:paraId="31903176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3C64AD8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932052D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EFD7ED7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DF7E2BD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7A810681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045423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Lymphocytes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3C1CA087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15†</w:t>
            </w:r>
          </w:p>
        </w:tc>
        <w:tc>
          <w:tcPr>
            <w:tcW w:w="0" w:type="auto"/>
            <w:shd w:val="clear" w:color="auto" w:fill="auto"/>
          </w:tcPr>
          <w:p w14:paraId="31471E68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0663A93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CE1D51F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EB9D72F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4</w:t>
            </w:r>
          </w:p>
        </w:tc>
      </w:tr>
      <w:tr w:rsidR="005A5437" w:rsidRPr="00235BC5" w14:paraId="02AE58A7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37A4D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Monocytes</w:t>
            </w:r>
          </w:p>
        </w:tc>
        <w:tc>
          <w:tcPr>
            <w:tcW w:w="0" w:type="auto"/>
            <w:shd w:val="clear" w:color="auto" w:fill="auto"/>
          </w:tcPr>
          <w:p w14:paraId="2BD7A421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AC05CC2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0B33EFE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78458CF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B4FE26E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C3D3E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5E63D46A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8BA51A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Eosinophils</w:t>
            </w:r>
          </w:p>
        </w:tc>
        <w:tc>
          <w:tcPr>
            <w:tcW w:w="0" w:type="auto"/>
          </w:tcPr>
          <w:p w14:paraId="0949DD9F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1C7DB06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B2A7336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692A62C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2FDD1BC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38323615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D8CC6A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Basophils</w:t>
            </w:r>
          </w:p>
        </w:tc>
        <w:tc>
          <w:tcPr>
            <w:tcW w:w="0" w:type="auto"/>
            <w:shd w:val="clear" w:color="auto" w:fill="auto"/>
          </w:tcPr>
          <w:p w14:paraId="3626CA30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9275873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4578F26B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4BF8C704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21F7BD9F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3BD87CC9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519BBE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Platelets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AD0B93D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42</w:t>
            </w:r>
            <w:r w:rsidRPr="002F24F2">
              <w:rPr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445F44AF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5DABA27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3243613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62†</w:t>
            </w:r>
          </w:p>
        </w:tc>
        <w:tc>
          <w:tcPr>
            <w:tcW w:w="0" w:type="auto"/>
            <w:shd w:val="clear" w:color="auto" w:fill="auto"/>
          </w:tcPr>
          <w:p w14:paraId="1F3B2A75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2</w:t>
            </w:r>
          </w:p>
        </w:tc>
      </w:tr>
      <w:tr w:rsidR="005A5437" w:rsidRPr="00235BC5" w14:paraId="2AFA98A5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37F0ED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MPV</w:t>
            </w:r>
          </w:p>
        </w:tc>
        <w:tc>
          <w:tcPr>
            <w:tcW w:w="0" w:type="auto"/>
            <w:shd w:val="clear" w:color="auto" w:fill="auto"/>
          </w:tcPr>
          <w:p w14:paraId="2C229FFF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4760C2B1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619DDF6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9650228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3107F91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5A5437" w:rsidRPr="00235BC5" w14:paraId="2A8AE732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BEC9E8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TPP</w:t>
            </w:r>
          </w:p>
        </w:tc>
        <w:tc>
          <w:tcPr>
            <w:tcW w:w="0" w:type="auto"/>
            <w:shd w:val="clear" w:color="auto" w:fill="auto"/>
          </w:tcPr>
          <w:p w14:paraId="3454C391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2DF55F0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CF09DDF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5E54B00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87B3AC7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D0979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53A12E36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D4293B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Fibrinogen</w:t>
            </w:r>
          </w:p>
        </w:tc>
        <w:tc>
          <w:tcPr>
            <w:tcW w:w="0" w:type="auto"/>
            <w:shd w:val="clear" w:color="auto" w:fill="auto"/>
          </w:tcPr>
          <w:p w14:paraId="3F3E7B86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B159B45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6F28CDE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2130295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2E56D11E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D0979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28961A6E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76B4F1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Anion gap</w:t>
            </w:r>
          </w:p>
        </w:tc>
        <w:tc>
          <w:tcPr>
            <w:tcW w:w="0" w:type="auto"/>
          </w:tcPr>
          <w:p w14:paraId="0A086DE7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06CDD10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97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B694D62" w14:textId="77777777" w:rsidR="005A5437" w:rsidRPr="00030A2F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76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1CA86A3" w14:textId="77777777" w:rsidR="005A5437" w:rsidRPr="00030A2F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68</w:t>
            </w:r>
          </w:p>
        </w:tc>
        <w:tc>
          <w:tcPr>
            <w:tcW w:w="0" w:type="auto"/>
            <w:shd w:val="clear" w:color="auto" w:fill="auto"/>
          </w:tcPr>
          <w:p w14:paraId="119BFF19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04</w:t>
            </w:r>
          </w:p>
        </w:tc>
      </w:tr>
      <w:tr w:rsidR="005A5437" w:rsidRPr="00235BC5" w14:paraId="3C61FB24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80B838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Sodium</w:t>
            </w:r>
          </w:p>
        </w:tc>
        <w:tc>
          <w:tcPr>
            <w:tcW w:w="0" w:type="auto"/>
            <w:shd w:val="clear" w:color="auto" w:fill="auto"/>
          </w:tcPr>
          <w:p w14:paraId="6227F00B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130BC93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5BF206E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04BEB50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B8F1D3F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D0979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2A271D07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EC62AE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Potassium</w:t>
            </w:r>
          </w:p>
        </w:tc>
        <w:tc>
          <w:tcPr>
            <w:tcW w:w="0" w:type="auto"/>
            <w:shd w:val="clear" w:color="auto" w:fill="auto"/>
          </w:tcPr>
          <w:p w14:paraId="28927572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5B04DCA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27A4FAC7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F356733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EC51799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D0979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485CB1CD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916438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Chloride</w:t>
            </w:r>
          </w:p>
        </w:tc>
        <w:tc>
          <w:tcPr>
            <w:tcW w:w="0" w:type="auto"/>
            <w:shd w:val="clear" w:color="auto" w:fill="auto"/>
          </w:tcPr>
          <w:p w14:paraId="19BE878C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D62B91C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F644A4E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58351BA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9E319AB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D0979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121EEAFB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1DE8E8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Total CO2</w:t>
            </w:r>
          </w:p>
        </w:tc>
        <w:tc>
          <w:tcPr>
            <w:tcW w:w="0" w:type="auto"/>
            <w:shd w:val="clear" w:color="auto" w:fill="auto"/>
          </w:tcPr>
          <w:p w14:paraId="417CC12E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A0BE4B0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66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6551321D" w14:textId="77777777" w:rsidR="005A5437" w:rsidRPr="00030A2F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.379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76FC7E3D" w14:textId="77777777" w:rsidR="005A5437" w:rsidRPr="00030A2F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.349</w:t>
            </w:r>
          </w:p>
        </w:tc>
        <w:tc>
          <w:tcPr>
            <w:tcW w:w="0" w:type="auto"/>
            <w:shd w:val="clear" w:color="auto" w:fill="auto"/>
          </w:tcPr>
          <w:p w14:paraId="4F83E617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1</w:t>
            </w:r>
          </w:p>
        </w:tc>
      </w:tr>
      <w:tr w:rsidR="005A5437" w:rsidRPr="00235BC5" w14:paraId="2484D049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2964DE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Phosphorus</w:t>
            </w:r>
          </w:p>
        </w:tc>
        <w:tc>
          <w:tcPr>
            <w:tcW w:w="0" w:type="auto"/>
          </w:tcPr>
          <w:p w14:paraId="1A0F6FA5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D3ABBFF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52</w:t>
            </w:r>
          </w:p>
        </w:tc>
        <w:tc>
          <w:tcPr>
            <w:tcW w:w="0" w:type="auto"/>
            <w:shd w:val="clear" w:color="auto" w:fill="auto"/>
          </w:tcPr>
          <w:p w14:paraId="314B022D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59F3857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84119BA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1</w:t>
            </w:r>
          </w:p>
        </w:tc>
      </w:tr>
      <w:tr w:rsidR="005A5437" w:rsidRPr="00235BC5" w14:paraId="2E8F6619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374096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Calcium</w:t>
            </w:r>
          </w:p>
        </w:tc>
        <w:tc>
          <w:tcPr>
            <w:tcW w:w="0" w:type="auto"/>
            <w:shd w:val="clear" w:color="auto" w:fill="auto"/>
          </w:tcPr>
          <w:p w14:paraId="60B57995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D0620B9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F2219A5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70</w:t>
            </w:r>
          </w:p>
        </w:tc>
        <w:tc>
          <w:tcPr>
            <w:tcW w:w="0" w:type="auto"/>
          </w:tcPr>
          <w:p w14:paraId="3A3EB0E0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214445D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2</w:t>
            </w:r>
          </w:p>
        </w:tc>
      </w:tr>
      <w:tr w:rsidR="005A5437" w:rsidRPr="00235BC5" w14:paraId="58D86215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4C9D68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BUN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6C3F6DD4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36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865500E" w14:textId="77777777" w:rsidR="005A5437" w:rsidRPr="00030A2F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.483†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1BD149C" w14:textId="77777777" w:rsidR="005A5437" w:rsidRPr="00030A2F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51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DCC7141" w14:textId="77777777" w:rsidR="005A5437" w:rsidRPr="00030A2F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87†</w:t>
            </w:r>
          </w:p>
        </w:tc>
        <w:tc>
          <w:tcPr>
            <w:tcW w:w="0" w:type="auto"/>
            <w:shd w:val="clear" w:color="auto" w:fill="auto"/>
          </w:tcPr>
          <w:p w14:paraId="77217026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2</w:t>
            </w:r>
          </w:p>
        </w:tc>
      </w:tr>
      <w:tr w:rsidR="005A5437" w:rsidRPr="00235BC5" w14:paraId="07F97214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379846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Creatinine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6FD96455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.311</w:t>
            </w:r>
          </w:p>
        </w:tc>
        <w:tc>
          <w:tcPr>
            <w:tcW w:w="0" w:type="auto"/>
            <w:shd w:val="clear" w:color="auto" w:fill="auto"/>
          </w:tcPr>
          <w:p w14:paraId="01EB05D9" w14:textId="77777777" w:rsidR="005A5437" w:rsidRPr="00030A2F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4C6E7" w:themeFill="accent1" w:themeFillTint="66"/>
          </w:tcPr>
          <w:p w14:paraId="304C0629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07†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F9532CD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29†</w:t>
            </w:r>
          </w:p>
        </w:tc>
        <w:tc>
          <w:tcPr>
            <w:tcW w:w="0" w:type="auto"/>
            <w:shd w:val="clear" w:color="auto" w:fill="auto"/>
          </w:tcPr>
          <w:p w14:paraId="49CAE67F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5</w:t>
            </w:r>
          </w:p>
        </w:tc>
      </w:tr>
      <w:tr w:rsidR="005A5437" w:rsidRPr="00235BC5" w14:paraId="37AB6CD6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9A17E0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BUN:C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D929F1A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3CEE8129" w14:textId="77777777" w:rsidR="005A5437" w:rsidRPr="00030A2F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424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4DDDE22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05†</w:t>
            </w:r>
          </w:p>
        </w:tc>
        <w:tc>
          <w:tcPr>
            <w:tcW w:w="0" w:type="auto"/>
            <w:shd w:val="clear" w:color="auto" w:fill="auto"/>
          </w:tcPr>
          <w:p w14:paraId="6E9F88D4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9511BFB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5</w:t>
            </w:r>
          </w:p>
        </w:tc>
      </w:tr>
      <w:tr w:rsidR="005A5437" w:rsidRPr="00235BC5" w14:paraId="1EB1BC6D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7B22F0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0" w:type="auto"/>
          </w:tcPr>
          <w:p w14:paraId="7CF818D1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4DCFCA4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CD4FD04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1FB4956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0393BA3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3AF3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66E9B8E3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965DC4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Total protein</w:t>
            </w:r>
          </w:p>
        </w:tc>
        <w:tc>
          <w:tcPr>
            <w:tcW w:w="0" w:type="auto"/>
            <w:shd w:val="clear" w:color="auto" w:fill="auto"/>
          </w:tcPr>
          <w:p w14:paraId="5A97FC92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3C15B1D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BD1147D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F0BFF04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2A42FCD1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3AF3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16BCDE55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66C9F0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Albumin</w:t>
            </w:r>
          </w:p>
        </w:tc>
        <w:tc>
          <w:tcPr>
            <w:tcW w:w="0" w:type="auto"/>
          </w:tcPr>
          <w:p w14:paraId="155DBE21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4853A578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4BFFD03F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2FE4F10E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D007CB3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3AF3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072D3746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AA2DBB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Globulins</w:t>
            </w:r>
          </w:p>
        </w:tc>
        <w:tc>
          <w:tcPr>
            <w:tcW w:w="0" w:type="auto"/>
            <w:shd w:val="clear" w:color="auto" w:fill="auto"/>
          </w:tcPr>
          <w:p w14:paraId="29A94A62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E975735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EF982A3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515A71D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AB90622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3AF3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27DC2451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AE21A3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A:G</w:t>
            </w:r>
          </w:p>
        </w:tc>
        <w:tc>
          <w:tcPr>
            <w:tcW w:w="0" w:type="auto"/>
            <w:shd w:val="clear" w:color="auto" w:fill="auto"/>
          </w:tcPr>
          <w:p w14:paraId="6F4D66AB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768A317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4454B4C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1668751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561E6B2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3AF3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60240965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69FAB6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Total bilirubin</w:t>
            </w:r>
          </w:p>
        </w:tc>
        <w:tc>
          <w:tcPr>
            <w:tcW w:w="0" w:type="auto"/>
          </w:tcPr>
          <w:p w14:paraId="53C3F64D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FCCCE2D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F0E64E6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6418926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B37361F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3AF3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7BC9CFA1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894221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SDH</w:t>
            </w:r>
          </w:p>
        </w:tc>
        <w:tc>
          <w:tcPr>
            <w:tcW w:w="0" w:type="auto"/>
          </w:tcPr>
          <w:p w14:paraId="69BACF0B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EA5B7C8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68844E0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4C741AE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4B2F973D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3AF3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6D34CDEC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2F56D7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AST</w:t>
            </w:r>
          </w:p>
        </w:tc>
        <w:tc>
          <w:tcPr>
            <w:tcW w:w="0" w:type="auto"/>
          </w:tcPr>
          <w:p w14:paraId="1B23399E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1662F20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82AB877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9F37EE7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D583D4E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3AF3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53502B8D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CCC8DA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0" w:type="auto"/>
          </w:tcPr>
          <w:p w14:paraId="54421F3F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7B59BBE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D24720F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A387F77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447EE626" w14:textId="77777777" w:rsidR="005A5437" w:rsidRPr="00235BC5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3AF3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235BC5" w14:paraId="171B7759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A3A1B4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ALP</w:t>
            </w:r>
          </w:p>
        </w:tc>
        <w:tc>
          <w:tcPr>
            <w:tcW w:w="0" w:type="auto"/>
          </w:tcPr>
          <w:p w14:paraId="317F5C4B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E048448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E53B299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BF7558C" w14:textId="77777777" w:rsidR="005A5437" w:rsidRPr="002F24F2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A99BE05" w14:textId="77777777" w:rsidR="005A5437" w:rsidRPr="00235BC5" w:rsidRDefault="005A5437" w:rsidP="00D47A8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3AF3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5A5437" w:rsidRPr="005E1E97" w14:paraId="4287B58F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BE4749" w14:textId="77777777" w:rsidR="005A5437" w:rsidRPr="00235BC5" w:rsidRDefault="005A5437" w:rsidP="00D47A8A">
            <w:pPr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GGT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5C1669B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.304</w:t>
            </w:r>
          </w:p>
        </w:tc>
        <w:tc>
          <w:tcPr>
            <w:tcW w:w="0" w:type="auto"/>
            <w:shd w:val="clear" w:color="auto" w:fill="auto"/>
          </w:tcPr>
          <w:p w14:paraId="678A0CCA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3619A256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11</w:t>
            </w:r>
          </w:p>
        </w:tc>
        <w:tc>
          <w:tcPr>
            <w:tcW w:w="0" w:type="auto"/>
            <w:shd w:val="clear" w:color="auto" w:fill="auto"/>
          </w:tcPr>
          <w:p w14:paraId="107587E0" w14:textId="77777777" w:rsidR="005A5437" w:rsidRPr="002F24F2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7EA4C8F" w14:textId="77777777" w:rsidR="005A5437" w:rsidRPr="005E1E97" w:rsidRDefault="005A5437" w:rsidP="00D47A8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4</w:t>
            </w:r>
          </w:p>
        </w:tc>
      </w:tr>
    </w:tbl>
    <w:p w14:paraId="6B4CFDD9" w14:textId="77777777" w:rsidR="005A5437" w:rsidRDefault="005A5437" w:rsidP="005A5437">
      <w:pPr>
        <w:spacing w:before="0" w:after="0"/>
        <w:rPr>
          <w:sz w:val="20"/>
          <w:szCs w:val="20"/>
        </w:rPr>
      </w:pPr>
      <w:r>
        <w:rPr>
          <w:sz w:val="20"/>
          <w:szCs w:val="20"/>
        </w:rPr>
        <w:t>*</w:t>
      </w:r>
      <w:r w:rsidRPr="00AF6681">
        <w:rPr>
          <w:sz w:val="20"/>
          <w:szCs w:val="20"/>
        </w:rPr>
        <w:t>Spearman</w:t>
      </w:r>
      <w:r>
        <w:rPr>
          <w:sz w:val="20"/>
          <w:szCs w:val="20"/>
        </w:rPr>
        <w:t>’s rank correlation coefficients (</w:t>
      </w:r>
      <w:r w:rsidRPr="00AF6681">
        <w:rPr>
          <w:sz w:val="20"/>
          <w:szCs w:val="20"/>
          <w:lang w:val="el-GR"/>
        </w:rPr>
        <w:t>ρ</w:t>
      </w:r>
      <w:r w:rsidRPr="00AF6681">
        <w:rPr>
          <w:sz w:val="20"/>
          <w:szCs w:val="20"/>
        </w:rPr>
        <w:t>)</w:t>
      </w:r>
      <w:r>
        <w:rPr>
          <w:sz w:val="20"/>
          <w:szCs w:val="20"/>
        </w:rPr>
        <w:t>; positive correlations are shaded red; negative correlations are shaded blue</w:t>
      </w:r>
    </w:p>
    <w:p w14:paraId="03B351F1" w14:textId="77777777" w:rsidR="005A5437" w:rsidRPr="007E3D26" w:rsidRDefault="005A5437" w:rsidP="005A5437">
      <w:pPr>
        <w:spacing w:before="0" w:after="0"/>
        <w:rPr>
          <w:sz w:val="20"/>
          <w:szCs w:val="20"/>
        </w:rPr>
      </w:pPr>
      <w:r>
        <w:rPr>
          <w:sz w:val="20"/>
          <w:szCs w:val="20"/>
        </w:rPr>
        <w:t>†</w:t>
      </w:r>
      <w:r w:rsidRPr="00E25474">
        <w:rPr>
          <w:sz w:val="20"/>
          <w:szCs w:val="20"/>
        </w:rPr>
        <w:t>Also in juveniles</w:t>
      </w:r>
      <w:r>
        <w:rPr>
          <w:sz w:val="20"/>
          <w:szCs w:val="20"/>
        </w:rPr>
        <w:t xml:space="preserve"> (n=27)</w:t>
      </w:r>
    </w:p>
    <w:p w14:paraId="115B3171" w14:textId="77777777" w:rsidR="00915A2F" w:rsidRDefault="00915A2F"/>
    <w:sectPr w:rsidR="00915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437"/>
    <w:rsid w:val="00255724"/>
    <w:rsid w:val="005A5437"/>
    <w:rsid w:val="00915A2F"/>
    <w:rsid w:val="00FC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6EDBD"/>
  <w15:chartTrackingRefBased/>
  <w15:docId w15:val="{E63797D1-31AF-432F-893F-802FFF96C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437"/>
    <w:pPr>
      <w:spacing w:before="120" w:after="240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A5437"/>
    <w:pPr>
      <w:spacing w:after="0"/>
    </w:pPr>
    <w:rPr>
      <w:rFonts w:asciiTheme="majorHAnsi" w:hAnsiTheme="majorHAnsi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 Vasilatis</dc:creator>
  <cp:keywords/>
  <dc:description/>
  <cp:lastModifiedBy>Demi Vasilatis</cp:lastModifiedBy>
  <cp:revision>2</cp:revision>
  <dcterms:created xsi:type="dcterms:W3CDTF">2023-08-06T18:22:00Z</dcterms:created>
  <dcterms:modified xsi:type="dcterms:W3CDTF">2023-08-06T18:24:00Z</dcterms:modified>
</cp:coreProperties>
</file>